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B35" w:rsidRPr="002A0B35" w:rsidRDefault="002A0B35">
      <w:pPr>
        <w:rPr>
          <w:b/>
        </w:rPr>
      </w:pPr>
      <w:bookmarkStart w:id="0" w:name="_GoBack"/>
      <w:bookmarkEnd w:id="0"/>
      <w:r w:rsidRPr="002A0B35">
        <w:rPr>
          <w:b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A0B35" w:rsidRPr="002A0B35" w:rsidTr="002A0B35">
        <w:tc>
          <w:tcPr>
            <w:tcW w:w="9016" w:type="dxa"/>
          </w:tcPr>
          <w:p w:rsidR="002A0B35" w:rsidRPr="002A0B35" w:rsidRDefault="002A0B35" w:rsidP="003D45D6">
            <w:pPr>
              <w:spacing w:line="360" w:lineRule="auto"/>
              <w:jc w:val="both"/>
              <w:rPr>
                <w:rFonts w:ascii="Calibri" w:hAnsi="Calibri"/>
              </w:rPr>
            </w:pPr>
            <w:r w:rsidRPr="002A0B35">
              <w:t>F1: The </w:t>
            </w:r>
            <w:r w:rsidRPr="002A0B35">
              <w:rPr>
                <w:rFonts w:ascii="Calibri" w:hAnsi="Calibri"/>
              </w:rPr>
              <w:t>signal peptide is underlined in F1 primer sequence.</w:t>
            </w:r>
          </w:p>
        </w:tc>
      </w:tr>
      <w:tr w:rsidR="002A0B35" w:rsidRPr="002A0B35" w:rsidTr="002A0B35">
        <w:tc>
          <w:tcPr>
            <w:tcW w:w="9016" w:type="dxa"/>
          </w:tcPr>
          <w:p w:rsidR="002A0B35" w:rsidRPr="002A0B35" w:rsidRDefault="002A0B35" w:rsidP="003D45D6">
            <w:pPr>
              <w:spacing w:line="360" w:lineRule="auto"/>
              <w:jc w:val="both"/>
              <w:rPr>
                <w:rFonts w:ascii="Calibri" w:hAnsi="Calibri"/>
              </w:rPr>
            </w:pPr>
            <w:r w:rsidRPr="002A0B35">
              <w:t>R1: His tag sequence is </w:t>
            </w:r>
            <w:r w:rsidRPr="002A0B35">
              <w:rPr>
                <w:rFonts w:ascii="Calibri" w:hAnsi="Calibri"/>
              </w:rPr>
              <w:t>double underlined in R1 primer sequence.</w:t>
            </w:r>
          </w:p>
        </w:tc>
      </w:tr>
      <w:tr w:rsidR="002A0B35" w:rsidRPr="002A0B35" w:rsidTr="002A0B35">
        <w:tc>
          <w:tcPr>
            <w:tcW w:w="9016" w:type="dxa"/>
          </w:tcPr>
          <w:p w:rsidR="002A0B35" w:rsidRPr="002A0B35" w:rsidRDefault="002A0B35" w:rsidP="003D45D6">
            <w:pPr>
              <w:spacing w:line="360" w:lineRule="auto"/>
              <w:jc w:val="both"/>
              <w:rPr>
                <w:rFonts w:ascii="Calibri" w:hAnsi="Calibri"/>
              </w:rPr>
            </w:pPr>
            <w:r w:rsidRPr="002A0B35">
              <w:t>F2: Overhang in vector-specific primer sequence</w:t>
            </w:r>
            <w:r w:rsidRPr="002A0B35">
              <w:rPr>
                <w:rFonts w:ascii="Calibri" w:hAnsi="Calibri"/>
              </w:rPr>
              <w:t xml:space="preserve"> </w:t>
            </w:r>
            <w:r w:rsidRPr="002A0B35">
              <w:t>is bolded in F2 primer sequence.</w:t>
            </w:r>
          </w:p>
        </w:tc>
      </w:tr>
      <w:tr w:rsidR="002A0B35" w:rsidTr="002A0B35">
        <w:tc>
          <w:tcPr>
            <w:tcW w:w="9016" w:type="dxa"/>
          </w:tcPr>
          <w:p w:rsidR="002A0B35" w:rsidRDefault="002A0B35" w:rsidP="003D45D6">
            <w:r w:rsidRPr="002A0B35">
              <w:t>R2: Overhang in vector-specific primer sequence is bolded in R2 primer sequence.</w:t>
            </w:r>
          </w:p>
        </w:tc>
      </w:tr>
    </w:tbl>
    <w:p w:rsidR="00A37AC7" w:rsidRDefault="00A37AC7" w:rsidP="002A0B35"/>
    <w:sectPr w:rsidR="00A37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E40"/>
    <w:rsid w:val="000015BA"/>
    <w:rsid w:val="00021FB1"/>
    <w:rsid w:val="00034D66"/>
    <w:rsid w:val="00067454"/>
    <w:rsid w:val="000A3D6B"/>
    <w:rsid w:val="00100FFC"/>
    <w:rsid w:val="0012245E"/>
    <w:rsid w:val="00122D30"/>
    <w:rsid w:val="00133C8C"/>
    <w:rsid w:val="0014689B"/>
    <w:rsid w:val="00161B0E"/>
    <w:rsid w:val="00173160"/>
    <w:rsid w:val="00194D7B"/>
    <w:rsid w:val="00197D96"/>
    <w:rsid w:val="001A137C"/>
    <w:rsid w:val="001A31DE"/>
    <w:rsid w:val="00217350"/>
    <w:rsid w:val="00227CCB"/>
    <w:rsid w:val="00254F0B"/>
    <w:rsid w:val="002A0B35"/>
    <w:rsid w:val="002C1032"/>
    <w:rsid w:val="002C68C6"/>
    <w:rsid w:val="00312FC2"/>
    <w:rsid w:val="0031744E"/>
    <w:rsid w:val="003435F7"/>
    <w:rsid w:val="00374DF7"/>
    <w:rsid w:val="00387E19"/>
    <w:rsid w:val="003F1CEA"/>
    <w:rsid w:val="0040697A"/>
    <w:rsid w:val="00420FF4"/>
    <w:rsid w:val="004615EE"/>
    <w:rsid w:val="00477543"/>
    <w:rsid w:val="0052039C"/>
    <w:rsid w:val="00545A0B"/>
    <w:rsid w:val="00567D40"/>
    <w:rsid w:val="00575200"/>
    <w:rsid w:val="00576130"/>
    <w:rsid w:val="0058254C"/>
    <w:rsid w:val="0058478C"/>
    <w:rsid w:val="00592FA7"/>
    <w:rsid w:val="005C4E40"/>
    <w:rsid w:val="005C58D5"/>
    <w:rsid w:val="005C5FEF"/>
    <w:rsid w:val="005E1534"/>
    <w:rsid w:val="00605199"/>
    <w:rsid w:val="0060555B"/>
    <w:rsid w:val="00622B3A"/>
    <w:rsid w:val="00651F25"/>
    <w:rsid w:val="006575A9"/>
    <w:rsid w:val="006656CF"/>
    <w:rsid w:val="0067336C"/>
    <w:rsid w:val="00687111"/>
    <w:rsid w:val="00693F9D"/>
    <w:rsid w:val="006A1E8D"/>
    <w:rsid w:val="00727608"/>
    <w:rsid w:val="007A606A"/>
    <w:rsid w:val="007B63AD"/>
    <w:rsid w:val="007C1DB2"/>
    <w:rsid w:val="007E33FB"/>
    <w:rsid w:val="00812FF4"/>
    <w:rsid w:val="008548B8"/>
    <w:rsid w:val="008713F2"/>
    <w:rsid w:val="00891C0F"/>
    <w:rsid w:val="008C7C9F"/>
    <w:rsid w:val="008F2597"/>
    <w:rsid w:val="00924D96"/>
    <w:rsid w:val="00943008"/>
    <w:rsid w:val="00943EC8"/>
    <w:rsid w:val="00945485"/>
    <w:rsid w:val="00985AC6"/>
    <w:rsid w:val="009A0232"/>
    <w:rsid w:val="009B49D7"/>
    <w:rsid w:val="009C262F"/>
    <w:rsid w:val="00A37AC7"/>
    <w:rsid w:val="00A74C9A"/>
    <w:rsid w:val="00A774D0"/>
    <w:rsid w:val="00A81A85"/>
    <w:rsid w:val="00AA0E1B"/>
    <w:rsid w:val="00B05907"/>
    <w:rsid w:val="00B359B9"/>
    <w:rsid w:val="00B42361"/>
    <w:rsid w:val="00B7006B"/>
    <w:rsid w:val="00B802AC"/>
    <w:rsid w:val="00BE5691"/>
    <w:rsid w:val="00BF4FA0"/>
    <w:rsid w:val="00C246D7"/>
    <w:rsid w:val="00C43024"/>
    <w:rsid w:val="00C43261"/>
    <w:rsid w:val="00C81D41"/>
    <w:rsid w:val="00CD4EC9"/>
    <w:rsid w:val="00CD6B62"/>
    <w:rsid w:val="00CF66D5"/>
    <w:rsid w:val="00D31763"/>
    <w:rsid w:val="00D35223"/>
    <w:rsid w:val="00DC1AF3"/>
    <w:rsid w:val="00E04DFD"/>
    <w:rsid w:val="00E15BB0"/>
    <w:rsid w:val="00E24E5C"/>
    <w:rsid w:val="00E33AE1"/>
    <w:rsid w:val="00E65DA1"/>
    <w:rsid w:val="00EE5B4F"/>
    <w:rsid w:val="00F1610D"/>
    <w:rsid w:val="00F35C26"/>
    <w:rsid w:val="00F51EFF"/>
    <w:rsid w:val="00F539EB"/>
    <w:rsid w:val="00F74240"/>
    <w:rsid w:val="00F7440D"/>
    <w:rsid w:val="00F75724"/>
    <w:rsid w:val="00F96BBC"/>
    <w:rsid w:val="00FB6F82"/>
    <w:rsid w:val="00FD4651"/>
    <w:rsid w:val="00FE3D30"/>
    <w:rsid w:val="00FF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A759BD-B537-48F9-B622-99F57AFAA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5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avan D.</dc:creator>
  <cp:keywords/>
  <dc:description/>
  <cp:lastModifiedBy>Kathiravan D.</cp:lastModifiedBy>
  <cp:revision>2</cp:revision>
  <dcterms:created xsi:type="dcterms:W3CDTF">2021-10-30T03:35:00Z</dcterms:created>
  <dcterms:modified xsi:type="dcterms:W3CDTF">2021-10-30T03:36:00Z</dcterms:modified>
</cp:coreProperties>
</file>